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774"/>
        <w:gridCol w:w="693"/>
        <w:gridCol w:w="693"/>
        <w:gridCol w:w="813"/>
        <w:gridCol w:w="812"/>
        <w:gridCol w:w="773"/>
        <w:gridCol w:w="692"/>
        <w:gridCol w:w="692"/>
        <w:gridCol w:w="851"/>
        <w:gridCol w:w="851"/>
        <w:gridCol w:w="773"/>
        <w:gridCol w:w="692"/>
        <w:gridCol w:w="692"/>
        <w:gridCol w:w="851"/>
        <w:gridCol w:w="851"/>
      </w:tblGrid>
      <w:tr w:rsidR="00991F86" w:rsidRPr="00993A1B" w14:paraId="0C94E051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180D" w14:textId="77777777" w:rsidR="00991F86" w:rsidRPr="00371E98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48A1A2" w14:textId="77777777" w:rsidR="00991F86" w:rsidRPr="00371E98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6DA7CD" w14:textId="77777777" w:rsidR="00991F86" w:rsidRPr="00371E98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6F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Model 3</w:t>
            </w:r>
          </w:p>
        </w:tc>
        <w:tc>
          <w:tcPr>
            <w:tcW w:w="1383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A0E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Model 4</w:t>
            </w:r>
          </w:p>
        </w:tc>
        <w:tc>
          <w:tcPr>
            <w:tcW w:w="1383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971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Model 5</w:t>
            </w:r>
          </w:p>
        </w:tc>
      </w:tr>
      <w:tr w:rsidR="00991F86" w:rsidRPr="00993A1B" w14:paraId="100F09DC" w14:textId="77777777" w:rsidTr="00887DA6">
        <w:trPr>
          <w:trHeight w:val="290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E352E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Autonomy frustr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AF09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BAF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2917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2B8C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86A0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7D14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36E4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A4E1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2C05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8B5D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5182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D681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991F86" w:rsidRPr="00993A1B" w14:paraId="5CC3A926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9E5AF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nomy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3D3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749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D09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2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4E3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0BC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0C1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C7E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674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C22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091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96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D36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11</w:t>
            </w:r>
          </w:p>
        </w:tc>
      </w:tr>
      <w:tr w:rsidR="00991F86" w:rsidRPr="00993A1B" w14:paraId="59C79739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0061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60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2C7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A16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7D3E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CC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18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19A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25F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607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E3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7EF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7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301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10</w:t>
            </w:r>
          </w:p>
        </w:tc>
      </w:tr>
      <w:tr w:rsidR="00991F86" w:rsidRPr="00993A1B" w14:paraId="54B20EA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5580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E9A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FFC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A4B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67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03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0D1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541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D29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B59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C63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DE3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A57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BCF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8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325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</w:tc>
      </w:tr>
      <w:tr w:rsidR="00991F86" w:rsidRPr="00993A1B" w14:paraId="75EC22CD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C41C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Finland (ref.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480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16E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488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595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CAB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542A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72F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F1B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51E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81C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A91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5E0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EC6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747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009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991F86" w:rsidRPr="00993A1B" w14:paraId="7E8F61C0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080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1AF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132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8DF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6CA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561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CF6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7A6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0AF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E3D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E8A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093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151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5</w:t>
            </w:r>
          </w:p>
        </w:tc>
      </w:tr>
      <w:tr w:rsidR="00991F86" w:rsidRPr="00993A1B" w14:paraId="63EF54C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F98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ECA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C41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DA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37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339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CA0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418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5B4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8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124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E7B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1A9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EFA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65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7B6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2</w:t>
            </w:r>
          </w:p>
        </w:tc>
      </w:tr>
      <w:tr w:rsidR="00991F86" w:rsidRPr="00993A1B" w14:paraId="2B5B56E5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A7D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A54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0A8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BB4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66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65D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0D9F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2DF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BA7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CD6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C66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6EA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F11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6</w:t>
            </w:r>
          </w:p>
        </w:tc>
      </w:tr>
      <w:tr w:rsidR="00991F86" w:rsidRPr="00993A1B" w14:paraId="6C19DB38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65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AF4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B8F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BFD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41F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918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C36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4A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E74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98D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2D5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45C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49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4</w:t>
            </w:r>
          </w:p>
        </w:tc>
      </w:tr>
      <w:tr w:rsidR="00991F86" w:rsidRPr="00993A1B" w14:paraId="2CCC4041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D7F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433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C9E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7CC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2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F03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9B1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A54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874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C3F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1A2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E75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014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A56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6</w:t>
            </w:r>
          </w:p>
        </w:tc>
      </w:tr>
      <w:tr w:rsidR="00991F86" w:rsidRPr="00993A1B" w14:paraId="7CF13C9F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BD4E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stee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1BF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FF1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BA1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501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314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A5F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D6C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4946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905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A31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45E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909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1E9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89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95C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4</w:t>
            </w:r>
          </w:p>
        </w:tc>
      </w:tr>
      <w:tr w:rsidR="00991F86" w:rsidRPr="00993A1B" w14:paraId="54BB3B88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A296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340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BAB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1E4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5AA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452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229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AA4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8B8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D88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20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672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A8B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963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09</w:t>
            </w:r>
          </w:p>
        </w:tc>
      </w:tr>
      <w:tr w:rsidR="00991F86" w:rsidRPr="00993A1B" w14:paraId="5D7885AB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A6C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ated healt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CA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B45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5D8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F22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CFA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514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831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B37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76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DF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C12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AF4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AE5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76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923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</w:tc>
      </w:tr>
      <w:tr w:rsidR="00991F86" w:rsidRPr="00993A1B" w14:paraId="352DE69D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D479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ppines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209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0E3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0C0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3D4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041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E54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C9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B99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732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9C1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19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EEA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29C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735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9E3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4</w:t>
            </w:r>
          </w:p>
        </w:tc>
      </w:tr>
      <w:tr w:rsidR="00991F86" w:rsidRPr="00993A1B" w14:paraId="21579E77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F7F1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A96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878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CE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3F3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3A1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2EC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A1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9CD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9D9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7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F67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A91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A9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4FD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7 to 0.11</w:t>
            </w:r>
          </w:p>
        </w:tc>
      </w:tr>
      <w:tr w:rsidR="00991F86" w:rsidRPr="00993A1B" w14:paraId="41DA7D5D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F227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A1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A0F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B67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B67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E44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EF0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AFB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E6F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18E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8 to -0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005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8F1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D5C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EEE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9 to -0.13</w:t>
            </w:r>
          </w:p>
        </w:tc>
      </w:tr>
      <w:tr w:rsidR="00991F86" w:rsidRPr="00993A1B" w14:paraId="41E6D4C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3F22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003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80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6A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6EBD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48C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0AE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2FA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53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A8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31A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1BC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417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3C9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6</w:t>
            </w:r>
          </w:p>
        </w:tc>
      </w:tr>
      <w:tr w:rsidR="00991F86" w:rsidRPr="00993A1B" w14:paraId="6D1A5702" w14:textId="77777777" w:rsidTr="00887DA6">
        <w:trPr>
          <w:trHeight w:val="290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CF722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etence frustr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1B95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FAD8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0B7A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1A66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9B4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D9E4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E3AE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758D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8C3B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839F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56CD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D23F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991F86" w:rsidRPr="00993A1B" w14:paraId="63103C80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C71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Competence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5FD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108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E45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3E9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 to 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D2B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8DB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89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F29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 to 0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F17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D93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DAC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6B3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 to 0.14</w:t>
            </w:r>
          </w:p>
        </w:tc>
      </w:tr>
      <w:tr w:rsidR="00991F86" w:rsidRPr="00993A1B" w14:paraId="11C0D5D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EFC4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EFF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E42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0EF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8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601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3E8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662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FCD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CF4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434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6B6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521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5BB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11</w:t>
            </w:r>
          </w:p>
        </w:tc>
      </w:tr>
      <w:tr w:rsidR="00991F86" w:rsidRPr="00993A1B" w14:paraId="4EFBA39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BED1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367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15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62E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0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113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CC0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4E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B7F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E69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8F6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BDD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820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C3A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0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A77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6</w:t>
            </w:r>
          </w:p>
        </w:tc>
      </w:tr>
      <w:tr w:rsidR="00991F86" w:rsidRPr="00993A1B" w14:paraId="5EDB1944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1758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Finland (ref.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55C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64D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626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F2E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CB8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C47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316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8DD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653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EA3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3E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B98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26C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CB3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701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991F86" w:rsidRPr="00993A1B" w14:paraId="360ACED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29A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F7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C73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BCB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8F1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1 to 0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64E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CB9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29A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E8E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1 to 0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71A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F82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986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960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1 to 0.17</w:t>
            </w:r>
          </w:p>
        </w:tc>
      </w:tr>
      <w:tr w:rsidR="00991F86" w:rsidRPr="00993A1B" w14:paraId="5D9C0DD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576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1A0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6CC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7C3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343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327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 to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418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64E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E19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25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43A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 to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64A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E0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828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22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000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 to 0.04</w:t>
            </w:r>
          </w:p>
        </w:tc>
      </w:tr>
      <w:tr w:rsidR="00991F86" w:rsidRPr="00993A1B" w14:paraId="7B6B9AC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315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C0B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9B0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02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4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99C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129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775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EC7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9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835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B9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EC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A46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2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5DB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3</w:t>
            </w:r>
          </w:p>
        </w:tc>
      </w:tr>
      <w:tr w:rsidR="00991F86" w:rsidRPr="00993A1B" w14:paraId="7E00C4DF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FDC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E4D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816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DA6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CCC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B1D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B25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8BA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23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D80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8A0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55C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C3A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 to 0.15</w:t>
            </w:r>
          </w:p>
        </w:tc>
      </w:tr>
      <w:tr w:rsidR="00991F86" w:rsidRPr="00993A1B" w14:paraId="6CCEE04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96F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A0F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8A0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232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9B1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6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26C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CDE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EB7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FD5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5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70F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40F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2FE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C24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5 to 0.11</w:t>
            </w:r>
          </w:p>
        </w:tc>
      </w:tr>
      <w:tr w:rsidR="00991F86" w:rsidRPr="00993A1B" w14:paraId="15C449FB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B5A6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stee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8CD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6D9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2C1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7B2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45F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D04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232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86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0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97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  <w:p w14:paraId="57D8C54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3C5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C5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59C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0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54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3</w:t>
            </w:r>
          </w:p>
        </w:tc>
      </w:tr>
      <w:tr w:rsidR="00991F86" w:rsidRPr="00993A1B" w14:paraId="33458BD5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D117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2DF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D83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538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6B3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CD0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D63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F72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E86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026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DF5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EA9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B41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CA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8</w:t>
            </w:r>
          </w:p>
        </w:tc>
      </w:tr>
      <w:tr w:rsidR="00991F86" w:rsidRPr="00993A1B" w14:paraId="6CEFD2E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40E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lf-rated healt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6FB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41A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87D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640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26D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7B1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2CC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AF7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417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7F4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6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CE7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434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06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41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260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6 to 0.02</w:t>
            </w:r>
          </w:p>
        </w:tc>
      </w:tr>
      <w:tr w:rsidR="00991F86" w:rsidRPr="00993A1B" w14:paraId="116F1DA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8A6A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ppines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E6E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7F4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FD4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D2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8C6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F4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B78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FF5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1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E25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DCC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88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5D3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61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662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3</w:t>
            </w:r>
          </w:p>
        </w:tc>
      </w:tr>
      <w:tr w:rsidR="00991F86" w:rsidRPr="00993A1B" w14:paraId="04AD9D7E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FCB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D3C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292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597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49C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F9C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9CB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F1C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C04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8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0FA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67E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0A8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9FD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9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2F6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0 to 0.04</w:t>
            </w:r>
          </w:p>
        </w:tc>
      </w:tr>
      <w:tr w:rsidR="00991F86" w:rsidRPr="00993A1B" w14:paraId="0F657E9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AAEA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991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F4A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451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6E6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81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C07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60D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D5E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D92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2 to -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754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0E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63C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B38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2 to -0.06</w:t>
            </w:r>
          </w:p>
        </w:tc>
      </w:tr>
      <w:tr w:rsidR="00991F86" w:rsidRPr="00993A1B" w14:paraId="53008348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EE3A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12D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BD6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24B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289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DD1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5F5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D3E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98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87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78A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041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6EDD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5AD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99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4B1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2</w:t>
            </w:r>
          </w:p>
        </w:tc>
      </w:tr>
      <w:tr w:rsidR="00991F86" w:rsidRPr="00993A1B" w14:paraId="500D99FD" w14:textId="77777777" w:rsidTr="00887DA6">
        <w:trPr>
          <w:trHeight w:val="290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942C9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edness satisfac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40CD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E26B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02FA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1904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8055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20B3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4F55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478C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A14E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1AF7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68E7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3C08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991F86" w:rsidRPr="00993A1B" w14:paraId="38BF9903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596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Relatedness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6E4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B4A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C92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70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95C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78E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747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A95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88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133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1 to 0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2AE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EA0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45E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69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E1A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0 to 0.09</w:t>
            </w:r>
          </w:p>
        </w:tc>
      </w:tr>
      <w:tr w:rsidR="00991F86" w:rsidRPr="00993A1B" w14:paraId="67D54A5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DDA9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60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12F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B9B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8FF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00A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AFB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A75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80A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6EC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0E1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E9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001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0 to 0.18</w:t>
            </w:r>
          </w:p>
        </w:tc>
      </w:tr>
      <w:tr w:rsidR="00991F86" w:rsidRPr="00993A1B" w14:paraId="4BEFF43F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0F11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tech la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F2D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F3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994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410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7AEA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6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554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F86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6EE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415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0FE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0F6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ACF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C22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432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197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5 to 0.02</w:t>
            </w:r>
          </w:p>
        </w:tc>
      </w:tr>
      <w:tr w:rsidR="00991F86" w:rsidRPr="00993A1B" w14:paraId="712D5E48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050E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Finland (ref.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C0B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925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91A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BE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716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066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BD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114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82D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591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17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403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662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125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F04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991F86" w:rsidRPr="00993A1B" w14:paraId="70B24E0D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DA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70E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48F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9C0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800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6 to 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4AF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7E9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E5D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214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7 to 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69A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0DF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EF4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979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7 to 0.12</w:t>
            </w:r>
          </w:p>
        </w:tc>
      </w:tr>
      <w:tr w:rsidR="00991F86" w:rsidRPr="00993A1B" w14:paraId="1774816B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2C8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0EC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036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138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97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1A1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4AC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29D0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CC8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94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8A5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1F4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457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2D2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89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61D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3 to 0.02</w:t>
            </w:r>
          </w:p>
        </w:tc>
      </w:tr>
      <w:tr w:rsidR="00991F86" w:rsidRPr="00993A1B" w14:paraId="5D38F53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AE5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98C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B7A4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3AD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B2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16A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0BD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2AC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DF3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 to 0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33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EB1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54C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20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23F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5</w:t>
            </w:r>
          </w:p>
        </w:tc>
      </w:tr>
      <w:tr w:rsidR="00991F86" w:rsidRPr="00993A1B" w14:paraId="65F397D6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782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173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3E5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D4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2CC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20 to 0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706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785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4F4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824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9 to 0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01C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2D6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876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7DF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19 to 0.24</w:t>
            </w:r>
          </w:p>
        </w:tc>
      </w:tr>
      <w:tr w:rsidR="00991F86" w:rsidRPr="00993A1B" w14:paraId="172E122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CE4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267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139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C96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085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 to 0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244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CCB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05B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D54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 to 0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13F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A8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70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69C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3 to 0.08</w:t>
            </w:r>
          </w:p>
        </w:tc>
      </w:tr>
      <w:tr w:rsidR="00991F86" w:rsidRPr="00993A1B" w14:paraId="6BB76337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E6D8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stee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C38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B2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460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1B8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476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34C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A7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D76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26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818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D0F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558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BB5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266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FBF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2 to 0.06</w:t>
            </w:r>
          </w:p>
        </w:tc>
      </w:tr>
      <w:tr w:rsidR="00991F86" w:rsidRPr="00993A1B" w14:paraId="6622ECB0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1F4D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BC39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19A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CC1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B56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8C6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570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D0C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2F1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8C8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 to 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E49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74F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B23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1EC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4 to 0.10</w:t>
            </w:r>
          </w:p>
        </w:tc>
      </w:tr>
      <w:tr w:rsidR="00991F86" w:rsidRPr="00993A1B" w14:paraId="7D8AB35A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1193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ated healt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14F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E68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BBB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251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988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31F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5A3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459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9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D35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BB7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1AC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130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91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3D1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3</w:t>
            </w:r>
          </w:p>
        </w:tc>
      </w:tr>
      <w:tr w:rsidR="00991F86" w:rsidRPr="00993A1B" w14:paraId="3FD3182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7F67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ppines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680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F8E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1CD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5D8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21E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035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320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992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87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454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A647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DF9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8C2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58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884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04 to 0.02</w:t>
            </w:r>
          </w:p>
        </w:tc>
      </w:tr>
      <w:tr w:rsidR="00991F86" w:rsidRPr="00993A1B" w14:paraId="00325CF4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B25C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3D5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706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FCC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6AA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D0F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E84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91C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830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16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5 to 0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DB7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AA9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08C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6A0E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5 to 0.08</w:t>
            </w:r>
          </w:p>
        </w:tc>
      </w:tr>
      <w:tr w:rsidR="00991F86" w:rsidRPr="00993A1B" w14:paraId="5D4059D2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A328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F6F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79BB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D04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095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F8E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476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1414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13D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01F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1 to -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D7D9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556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4BC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DDD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-0.12 to -0.06</w:t>
            </w:r>
          </w:p>
        </w:tc>
      </w:tr>
      <w:tr w:rsidR="00991F86" w:rsidRPr="00371E98" w14:paraId="5982DD0C" w14:textId="77777777" w:rsidTr="00887DA6">
        <w:trPr>
          <w:trHeight w:val="290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2A988" w14:textId="77777777" w:rsidR="00991F86" w:rsidRPr="00993A1B" w:rsidRDefault="00991F86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E6A86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95F4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94DB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7F372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3478F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D2F90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66F78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F255D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9214C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F4983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3E575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67C31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0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7479A" w14:textId="77777777" w:rsidR="00991F86" w:rsidRPr="00993A1B" w:rsidRDefault="00991F86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0.01 to 0.05</w:t>
            </w:r>
          </w:p>
        </w:tc>
      </w:tr>
    </w:tbl>
    <w:p w14:paraId="7ED558B6" w14:textId="77777777" w:rsidR="00205EB1" w:rsidRDefault="00205EB1"/>
    <w:sectPr w:rsidR="00205EB1" w:rsidSect="00205E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B1"/>
    <w:rsid w:val="00205EB1"/>
    <w:rsid w:val="007A6994"/>
    <w:rsid w:val="00991F86"/>
    <w:rsid w:val="00C71B0B"/>
    <w:rsid w:val="00E7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76B35"/>
  <w15:chartTrackingRefBased/>
  <w15:docId w15:val="{0E2BE6C0-936C-4EFB-89B8-FC8C395B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F8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205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205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EB1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205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EB1"/>
    <w:pPr>
      <w:ind w:left="720"/>
      <w:contextualSpacing/>
    </w:pPr>
    <w:rPr>
      <w:lang w:val="fi-FI"/>
    </w:rPr>
  </w:style>
  <w:style w:type="character" w:styleId="IntenseEmphasis">
    <w:name w:val="Intense Emphasis"/>
    <w:basedOn w:val="DefaultParagraphFont"/>
    <w:uiPriority w:val="21"/>
    <w:qFormat/>
    <w:rsid w:val="00205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E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a Heiskari (TAU)</dc:creator>
  <cp:keywords/>
  <dc:description/>
  <cp:lastModifiedBy>Moona Heiskari (TAU)</cp:lastModifiedBy>
  <cp:revision>3</cp:revision>
  <dcterms:created xsi:type="dcterms:W3CDTF">2026-02-23T19:06:00Z</dcterms:created>
  <dcterms:modified xsi:type="dcterms:W3CDTF">2026-03-27T15:11:00Z</dcterms:modified>
</cp:coreProperties>
</file>